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1175"/>
        <w:gridCol w:w="1131"/>
        <w:gridCol w:w="1262"/>
        <w:gridCol w:w="1525"/>
        <w:gridCol w:w="1135"/>
        <w:gridCol w:w="1158"/>
        <w:gridCol w:w="1452"/>
      </w:tblGrid>
      <w:tr w:rsidR="0005101F" w:rsidRPr="00964356" w:rsidTr="005102A5">
        <w:trPr>
          <w:trHeight w:val="288"/>
        </w:trPr>
        <w:tc>
          <w:tcPr>
            <w:tcW w:w="8838" w:type="dxa"/>
            <w:gridSpan w:val="7"/>
            <w:shd w:val="clear" w:color="auto" w:fill="auto"/>
            <w:noWrap/>
          </w:tcPr>
          <w:p w:rsidR="0005101F" w:rsidRPr="00964356" w:rsidRDefault="00BA7770" w:rsidP="007D4D75">
            <w:pPr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Supplemental</w:t>
            </w:r>
            <w:r w:rsidRPr="00964356">
              <w:rPr>
                <w:b/>
                <w:bCs/>
                <w:sz w:val="20"/>
                <w:szCs w:val="20"/>
              </w:rPr>
              <w:t xml:space="preserve"> </w:t>
            </w:r>
            <w:r w:rsidR="0005101F" w:rsidRPr="00964356">
              <w:rPr>
                <w:b/>
                <w:bCs/>
                <w:sz w:val="20"/>
                <w:szCs w:val="20"/>
              </w:rPr>
              <w:t>Table 1</w:t>
            </w:r>
            <w:r w:rsidR="0075580F">
              <w:rPr>
                <w:b/>
                <w:bCs/>
                <w:sz w:val="20"/>
                <w:szCs w:val="20"/>
              </w:rPr>
              <w:t>2</w:t>
            </w:r>
            <w:r w:rsidR="0005101F" w:rsidRPr="00964356">
              <w:rPr>
                <w:b/>
                <w:bCs/>
                <w:sz w:val="20"/>
                <w:szCs w:val="20"/>
              </w:rPr>
              <w:t xml:space="preserve">.  Concordance between </w:t>
            </w:r>
            <w:proofErr w:type="spellStart"/>
            <w:r w:rsidR="0005101F" w:rsidRPr="00964356">
              <w:rPr>
                <w:b/>
                <w:bCs/>
                <w:sz w:val="20"/>
                <w:szCs w:val="20"/>
              </w:rPr>
              <w:t>TumorNext</w:t>
            </w:r>
            <w:proofErr w:type="spellEnd"/>
            <w:r w:rsidR="0005101F" w:rsidRPr="00964356">
              <w:rPr>
                <w:b/>
                <w:bCs/>
                <w:sz w:val="20"/>
                <w:szCs w:val="20"/>
              </w:rPr>
              <w:t xml:space="preserve"> </w:t>
            </w:r>
            <w:r w:rsidR="00BE5B49">
              <w:rPr>
                <w:b/>
                <w:bCs/>
                <w:sz w:val="20"/>
                <w:szCs w:val="20"/>
              </w:rPr>
              <w:t xml:space="preserve">and </w:t>
            </w:r>
            <w:proofErr w:type="spellStart"/>
            <w:r w:rsidR="0005101F" w:rsidRPr="00964356">
              <w:rPr>
                <w:b/>
                <w:bCs/>
                <w:sz w:val="20"/>
                <w:szCs w:val="20"/>
              </w:rPr>
              <w:t>HapMap</w:t>
            </w:r>
            <w:proofErr w:type="spellEnd"/>
            <w:r w:rsidR="0005101F" w:rsidRPr="00964356">
              <w:rPr>
                <w:b/>
                <w:bCs/>
                <w:sz w:val="20"/>
                <w:szCs w:val="20"/>
              </w:rPr>
              <w:t xml:space="preserve"> NA10857</w:t>
            </w:r>
            <w:r w:rsidR="00BE5B49">
              <w:rPr>
                <w:b/>
                <w:bCs/>
                <w:sz w:val="20"/>
                <w:szCs w:val="20"/>
              </w:rPr>
              <w:t xml:space="preserve"> Reference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64356">
              <w:rPr>
                <w:b/>
                <w:bCs/>
                <w:sz w:val="20"/>
                <w:szCs w:val="20"/>
              </w:rPr>
              <w:t>HapMap</w:t>
            </w:r>
            <w:proofErr w:type="spellEnd"/>
            <w:r w:rsidRPr="00964356">
              <w:rPr>
                <w:b/>
                <w:bCs/>
                <w:sz w:val="20"/>
                <w:szCs w:val="20"/>
              </w:rPr>
              <w:t xml:space="preserve"> SNP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  <w:r w:rsidRPr="00964356">
              <w:rPr>
                <w:b/>
                <w:bCs/>
                <w:sz w:val="20"/>
                <w:szCs w:val="20"/>
              </w:rPr>
              <w:t>ene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  <w:r w:rsidRPr="00964356">
              <w:rPr>
                <w:b/>
                <w:bCs/>
                <w:sz w:val="20"/>
                <w:szCs w:val="20"/>
              </w:rPr>
              <w:t>ariant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Hapmap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A</w:t>
            </w:r>
            <w:r w:rsidRPr="00964356">
              <w:rPr>
                <w:b/>
                <w:bCs/>
                <w:sz w:val="20"/>
                <w:szCs w:val="20"/>
              </w:rPr>
              <w:t>lleles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rPr>
                <w:b/>
                <w:bCs/>
                <w:sz w:val="20"/>
                <w:szCs w:val="20"/>
              </w:rPr>
            </w:pPr>
            <w:r w:rsidRPr="00964356">
              <w:rPr>
                <w:b/>
                <w:bCs/>
                <w:sz w:val="20"/>
                <w:szCs w:val="20"/>
              </w:rPr>
              <w:t>NA10857</w:t>
            </w:r>
            <w:r>
              <w:rPr>
                <w:b/>
                <w:bCs/>
                <w:sz w:val="20"/>
                <w:szCs w:val="20"/>
              </w:rPr>
              <w:t xml:space="preserve"> Reference Genotype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TumorNext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Result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rPr>
                <w:b/>
                <w:bCs/>
                <w:sz w:val="20"/>
                <w:szCs w:val="20"/>
              </w:rPr>
            </w:pPr>
            <w:r w:rsidRPr="00964356">
              <w:rPr>
                <w:b/>
                <w:bCs/>
                <w:sz w:val="20"/>
                <w:szCs w:val="20"/>
              </w:rPr>
              <w:t>Concordant</w:t>
            </w:r>
            <w:r>
              <w:rPr>
                <w:b/>
                <w:bCs/>
                <w:sz w:val="20"/>
                <w:szCs w:val="20"/>
              </w:rPr>
              <w:t>?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6685892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NOTCH2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7341T&gt;A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T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T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T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746462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SDHB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8C&gt;A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.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TT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TT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805415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PARP1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056A&gt;G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3219489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MUTYH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014G&gt;C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G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3737139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JAK1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2097C&gt;G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G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800861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ET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2307G&gt;T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.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T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T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800863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ET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2712C&gt;G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G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7537350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FLT1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704G&gt;A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T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T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8897727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BRCA2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4258G&gt;T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.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T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T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06076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BRCA2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6513G&gt;C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G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799955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BRCA2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7242A&gt;G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G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G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G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69547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BRCA2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7397T&gt;C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231301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BCL2L2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23G&gt;A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G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G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G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748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TSC2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5202T&gt;C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T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T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051771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TSC2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5397G&gt;C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G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1649210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FANCA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3807G&gt;C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G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285892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NF1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2034G&gt;A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G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G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G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56013763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NF1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7045C&gt;T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.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T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T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9901455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AD51D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234C&gt;T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.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A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A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058808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ERBB2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3508C&gt;G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G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G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G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799949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BRCA1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2082C&gt;T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G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A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A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548555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NOTCH3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5362+3T&gt;C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G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G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G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73269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PIK3R2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911T&gt;C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4900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NA11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771C&gt;T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TT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TT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0250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MAP2K2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660C&gt;A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/T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TT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TT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070094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BARD1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519G&gt;A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T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T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070093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BARD1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518T&gt;C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G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G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G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229571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BARD1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134G&gt;C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G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048108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BARD1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70C&gt;T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G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G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G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881421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LK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4587C&gt;G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G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670283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LK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4381A&gt;G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293564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LK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500A&gt;G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246745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LK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702T&gt;A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T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T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T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800937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MSH6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642C&gt;T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T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T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047972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URKA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69A&gt;G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7688609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FGFR3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953G&gt;A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G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A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A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870377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KDR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416A&gt;T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T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A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A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46388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PDGFRB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3252A&gt;G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T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T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228439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PDGFRB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149G&gt;C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G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lastRenderedPageBreak/>
              <w:t>rs351855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FGFR4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162G&gt;A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G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G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G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126417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SDHA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891T&gt;C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.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TC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TC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243378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OS1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303A&gt;T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T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T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T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4986934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ESR1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729T&gt;C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051130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ND3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775T&gt;G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C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345730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EPHA7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2076G&gt;A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T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T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35775721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MET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534C&gt;T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.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T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T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33917957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MET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124A&gt;G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.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G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G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228617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SMO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164G&gt;C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G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050171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EGFR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2361G&gt;A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G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G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G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805319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PMS2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780C&gt;G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G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5102A5" w:rsidRPr="00964356" w:rsidTr="005102A5">
        <w:trPr>
          <w:trHeight w:val="288"/>
        </w:trPr>
        <w:tc>
          <w:tcPr>
            <w:tcW w:w="1175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357564</w:t>
            </w:r>
          </w:p>
        </w:tc>
        <w:tc>
          <w:tcPr>
            <w:tcW w:w="1131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PTCH1</w:t>
            </w:r>
          </w:p>
        </w:tc>
        <w:tc>
          <w:tcPr>
            <w:tcW w:w="1262" w:type="dxa"/>
            <w:noWrap/>
            <w:hideMark/>
          </w:tcPr>
          <w:p w:rsidR="005102A5" w:rsidRPr="00964356" w:rsidRDefault="005102A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3944C&gt;T</w:t>
            </w:r>
          </w:p>
        </w:tc>
        <w:tc>
          <w:tcPr>
            <w:tcW w:w="152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G</w:t>
            </w:r>
          </w:p>
        </w:tc>
        <w:tc>
          <w:tcPr>
            <w:tcW w:w="1135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G</w:t>
            </w:r>
          </w:p>
        </w:tc>
        <w:tc>
          <w:tcPr>
            <w:tcW w:w="1158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G</w:t>
            </w:r>
          </w:p>
        </w:tc>
        <w:tc>
          <w:tcPr>
            <w:tcW w:w="1452" w:type="dxa"/>
            <w:noWrap/>
            <w:hideMark/>
          </w:tcPr>
          <w:p w:rsidR="005102A5" w:rsidRPr="00964356" w:rsidRDefault="005102A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</w:tbl>
    <w:p w:rsidR="00D47781" w:rsidRDefault="00D47781" w:rsidP="007752B1">
      <w:bookmarkStart w:id="0" w:name="_GoBack"/>
      <w:bookmarkEnd w:id="0"/>
    </w:p>
    <w:sectPr w:rsidR="00D47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157D3"/>
    <w:multiLevelType w:val="hybridMultilevel"/>
    <w:tmpl w:val="19FAC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22747F"/>
    <w:multiLevelType w:val="hybridMultilevel"/>
    <w:tmpl w:val="4E6CEE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82322E"/>
    <w:multiLevelType w:val="hybridMultilevel"/>
    <w:tmpl w:val="08168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7F2F1E"/>
    <w:multiLevelType w:val="hybridMultilevel"/>
    <w:tmpl w:val="C986D85C"/>
    <w:lvl w:ilvl="0" w:tplc="1CBA8CA2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10DC71C9"/>
    <w:multiLevelType w:val="hybridMultilevel"/>
    <w:tmpl w:val="86B67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7F1BFC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2515D6"/>
    <w:multiLevelType w:val="hybridMultilevel"/>
    <w:tmpl w:val="EB8043E6"/>
    <w:lvl w:ilvl="0" w:tplc="2102BD9E">
      <w:start w:val="1"/>
      <w:numFmt w:val="decimal"/>
      <w:lvlText w:val="%1."/>
      <w:lvlJc w:val="left"/>
      <w:pPr>
        <w:tabs>
          <w:tab w:val="num" w:pos="1170"/>
        </w:tabs>
        <w:ind w:left="1170" w:hanging="720"/>
      </w:pPr>
      <w:rPr>
        <w:rFonts w:hint="default"/>
      </w:rPr>
    </w:lvl>
    <w:lvl w:ilvl="1" w:tplc="062890FA">
      <w:numFmt w:val="none"/>
      <w:lvlText w:val=""/>
      <w:lvlJc w:val="left"/>
      <w:pPr>
        <w:tabs>
          <w:tab w:val="num" w:pos="360"/>
        </w:tabs>
      </w:pPr>
    </w:lvl>
    <w:lvl w:ilvl="2" w:tplc="52F019B6">
      <w:numFmt w:val="none"/>
      <w:lvlText w:val=""/>
      <w:lvlJc w:val="left"/>
      <w:pPr>
        <w:tabs>
          <w:tab w:val="num" w:pos="360"/>
        </w:tabs>
      </w:pPr>
    </w:lvl>
    <w:lvl w:ilvl="3" w:tplc="A216BBD4">
      <w:numFmt w:val="none"/>
      <w:lvlText w:val=""/>
      <w:lvlJc w:val="left"/>
      <w:pPr>
        <w:tabs>
          <w:tab w:val="num" w:pos="360"/>
        </w:tabs>
      </w:pPr>
    </w:lvl>
    <w:lvl w:ilvl="4" w:tplc="564E8AA8">
      <w:numFmt w:val="none"/>
      <w:lvlText w:val=""/>
      <w:lvlJc w:val="left"/>
      <w:pPr>
        <w:tabs>
          <w:tab w:val="num" w:pos="360"/>
        </w:tabs>
      </w:pPr>
    </w:lvl>
    <w:lvl w:ilvl="5" w:tplc="C6BCC0BC">
      <w:numFmt w:val="none"/>
      <w:lvlText w:val=""/>
      <w:lvlJc w:val="left"/>
      <w:pPr>
        <w:tabs>
          <w:tab w:val="num" w:pos="360"/>
        </w:tabs>
      </w:pPr>
    </w:lvl>
    <w:lvl w:ilvl="6" w:tplc="5E1602E2">
      <w:numFmt w:val="none"/>
      <w:lvlText w:val=""/>
      <w:lvlJc w:val="left"/>
      <w:pPr>
        <w:tabs>
          <w:tab w:val="num" w:pos="360"/>
        </w:tabs>
      </w:pPr>
    </w:lvl>
    <w:lvl w:ilvl="7" w:tplc="FB8E23AC">
      <w:numFmt w:val="none"/>
      <w:lvlText w:val=""/>
      <w:lvlJc w:val="left"/>
      <w:pPr>
        <w:tabs>
          <w:tab w:val="num" w:pos="360"/>
        </w:tabs>
      </w:pPr>
    </w:lvl>
    <w:lvl w:ilvl="8" w:tplc="F9445CD6">
      <w:numFmt w:val="none"/>
      <w:lvlText w:val=""/>
      <w:lvlJc w:val="left"/>
      <w:pPr>
        <w:tabs>
          <w:tab w:val="num" w:pos="360"/>
        </w:tabs>
      </w:pPr>
    </w:lvl>
  </w:abstractNum>
  <w:abstractNum w:abstractNumId="7">
    <w:nsid w:val="306552D9"/>
    <w:multiLevelType w:val="hybridMultilevel"/>
    <w:tmpl w:val="ADC62DF8"/>
    <w:lvl w:ilvl="0" w:tplc="DFB8479C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31AA0291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381E0C"/>
    <w:multiLevelType w:val="hybridMultilevel"/>
    <w:tmpl w:val="0C50A6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5C7C2E"/>
    <w:multiLevelType w:val="hybridMultilevel"/>
    <w:tmpl w:val="1CE4CF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616F8E"/>
    <w:multiLevelType w:val="hybridMultilevel"/>
    <w:tmpl w:val="CB4CC6B2"/>
    <w:lvl w:ilvl="0" w:tplc="25AC8B90">
      <w:start w:val="1"/>
      <w:numFmt w:val="upperLetter"/>
      <w:lvlText w:val="%1."/>
      <w:lvlJc w:val="left"/>
      <w:pPr>
        <w:ind w:left="630" w:hanging="360"/>
      </w:pPr>
      <w:rPr>
        <w:rFonts w:hint="default"/>
        <w:b/>
      </w:rPr>
    </w:lvl>
    <w:lvl w:ilvl="1" w:tplc="F036DC30">
      <w:start w:val="1"/>
      <w:numFmt w:val="decimal"/>
      <w:lvlText w:val="%2."/>
      <w:lvlJc w:val="left"/>
      <w:pPr>
        <w:ind w:left="99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>
    <w:nsid w:val="39995E4E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ED54CC"/>
    <w:multiLevelType w:val="hybridMultilevel"/>
    <w:tmpl w:val="D70ED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75215C"/>
    <w:multiLevelType w:val="hybridMultilevel"/>
    <w:tmpl w:val="E4784F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FD5029"/>
    <w:multiLevelType w:val="hybridMultilevel"/>
    <w:tmpl w:val="E106668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A164D04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F320F5"/>
    <w:multiLevelType w:val="hybridMultilevel"/>
    <w:tmpl w:val="38CAFD14"/>
    <w:lvl w:ilvl="0" w:tplc="6A3AC5C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EEEEB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DA0EF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8CC43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0467B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7E692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C666E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F8042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A0B2E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91B6B7C"/>
    <w:multiLevelType w:val="hybridMultilevel"/>
    <w:tmpl w:val="E10666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17355A"/>
    <w:multiLevelType w:val="hybridMultilevel"/>
    <w:tmpl w:val="2DB4A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196537"/>
    <w:multiLevelType w:val="hybridMultilevel"/>
    <w:tmpl w:val="5BC8A08C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1">
    <w:nsid w:val="78F17941"/>
    <w:multiLevelType w:val="hybridMultilevel"/>
    <w:tmpl w:val="E87205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21"/>
  </w:num>
  <w:num w:numId="4">
    <w:abstractNumId w:val="10"/>
  </w:num>
  <w:num w:numId="5">
    <w:abstractNumId w:val="6"/>
  </w:num>
  <w:num w:numId="6">
    <w:abstractNumId w:val="1"/>
  </w:num>
  <w:num w:numId="7">
    <w:abstractNumId w:val="9"/>
  </w:num>
  <w:num w:numId="8">
    <w:abstractNumId w:val="2"/>
  </w:num>
  <w:num w:numId="9">
    <w:abstractNumId w:val="15"/>
  </w:num>
  <w:num w:numId="10">
    <w:abstractNumId w:val="4"/>
  </w:num>
  <w:num w:numId="11">
    <w:abstractNumId w:val="18"/>
  </w:num>
  <w:num w:numId="12">
    <w:abstractNumId w:val="7"/>
  </w:num>
  <w:num w:numId="13">
    <w:abstractNumId w:val="19"/>
  </w:num>
  <w:num w:numId="14">
    <w:abstractNumId w:val="3"/>
  </w:num>
  <w:num w:numId="15">
    <w:abstractNumId w:val="0"/>
  </w:num>
  <w:num w:numId="16">
    <w:abstractNumId w:val="20"/>
  </w:num>
  <w:num w:numId="17">
    <w:abstractNumId w:val="14"/>
  </w:num>
  <w:num w:numId="18">
    <w:abstractNumId w:val="17"/>
  </w:num>
  <w:num w:numId="19">
    <w:abstractNumId w:val="12"/>
  </w:num>
  <w:num w:numId="20">
    <w:abstractNumId w:val="5"/>
  </w:num>
  <w:num w:numId="21">
    <w:abstractNumId w:val="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2F6"/>
    <w:rsid w:val="0005101F"/>
    <w:rsid w:val="00071492"/>
    <w:rsid w:val="000872D6"/>
    <w:rsid w:val="000B3609"/>
    <w:rsid w:val="000B6144"/>
    <w:rsid w:val="0010067D"/>
    <w:rsid w:val="00134DA7"/>
    <w:rsid w:val="00161A64"/>
    <w:rsid w:val="001A7C5D"/>
    <w:rsid w:val="00297E42"/>
    <w:rsid w:val="002A4B6E"/>
    <w:rsid w:val="002B0828"/>
    <w:rsid w:val="0031699F"/>
    <w:rsid w:val="00316BC1"/>
    <w:rsid w:val="00336975"/>
    <w:rsid w:val="00341D40"/>
    <w:rsid w:val="00350BBF"/>
    <w:rsid w:val="00356B43"/>
    <w:rsid w:val="00395667"/>
    <w:rsid w:val="003A7C86"/>
    <w:rsid w:val="003C4D88"/>
    <w:rsid w:val="003D5BC2"/>
    <w:rsid w:val="004528E6"/>
    <w:rsid w:val="004963C8"/>
    <w:rsid w:val="005102A5"/>
    <w:rsid w:val="005706A7"/>
    <w:rsid w:val="005C162F"/>
    <w:rsid w:val="005E1118"/>
    <w:rsid w:val="005F712A"/>
    <w:rsid w:val="006035F9"/>
    <w:rsid w:val="006272F6"/>
    <w:rsid w:val="00676BE5"/>
    <w:rsid w:val="006D60DB"/>
    <w:rsid w:val="0075580F"/>
    <w:rsid w:val="007752B1"/>
    <w:rsid w:val="007B4F38"/>
    <w:rsid w:val="007D4D75"/>
    <w:rsid w:val="00831B1A"/>
    <w:rsid w:val="00832AE1"/>
    <w:rsid w:val="00833E85"/>
    <w:rsid w:val="0085369B"/>
    <w:rsid w:val="008B2ADD"/>
    <w:rsid w:val="008D2018"/>
    <w:rsid w:val="009A1138"/>
    <w:rsid w:val="009A22F4"/>
    <w:rsid w:val="009B0B2C"/>
    <w:rsid w:val="00A16BE8"/>
    <w:rsid w:val="00A670E2"/>
    <w:rsid w:val="00AD7AF4"/>
    <w:rsid w:val="00AE7355"/>
    <w:rsid w:val="00B60101"/>
    <w:rsid w:val="00B953AB"/>
    <w:rsid w:val="00BA7770"/>
    <w:rsid w:val="00BD6568"/>
    <w:rsid w:val="00BE5B49"/>
    <w:rsid w:val="00C008A2"/>
    <w:rsid w:val="00D47781"/>
    <w:rsid w:val="00D94DA7"/>
    <w:rsid w:val="00DB2B0D"/>
    <w:rsid w:val="00E568D5"/>
    <w:rsid w:val="00E644BF"/>
    <w:rsid w:val="00EB1209"/>
    <w:rsid w:val="00EC503A"/>
    <w:rsid w:val="00EE64BA"/>
    <w:rsid w:val="00F77FAD"/>
    <w:rsid w:val="00FA089E"/>
    <w:rsid w:val="00FB29A7"/>
    <w:rsid w:val="00FB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B0B2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9B0B2C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9B0B2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B0B2C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9B0B2C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9B0B2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2C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9B0B2C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9B0B2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B0B2C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9B0B2C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9B0B2C"/>
    <w:rPr>
      <w:rFonts w:ascii="Times New Roman" w:eastAsia="Times New Roman" w:hAnsi="Times New Roman" w:cs="Times New Roman"/>
      <w:i/>
      <w:iCs/>
      <w:sz w:val="4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0B2C"/>
  </w:style>
  <w:style w:type="paragraph" w:styleId="Title">
    <w:name w:val="Title"/>
    <w:basedOn w:val="Normal"/>
    <w:link w:val="TitleChar"/>
    <w:qFormat/>
    <w:rsid w:val="009B0B2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9B0B2C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9B0B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9B0B2C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semiHidden/>
    <w:rsid w:val="009B0B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9B0B2C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9B0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B2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B2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9B0B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B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B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0B2C"/>
    <w:rPr>
      <w:color w:val="800080"/>
      <w:u w:val="single"/>
    </w:rPr>
  </w:style>
  <w:style w:type="paragraph" w:customStyle="1" w:styleId="font5">
    <w:name w:val="font5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9B0B2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9B0B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9B0B2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0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B0B2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9B0B2C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9B0B2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B0B2C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9B0B2C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9B0B2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2C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9B0B2C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9B0B2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B0B2C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9B0B2C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9B0B2C"/>
    <w:rPr>
      <w:rFonts w:ascii="Times New Roman" w:eastAsia="Times New Roman" w:hAnsi="Times New Roman" w:cs="Times New Roman"/>
      <w:i/>
      <w:iCs/>
      <w:sz w:val="4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0B2C"/>
  </w:style>
  <w:style w:type="paragraph" w:styleId="Title">
    <w:name w:val="Title"/>
    <w:basedOn w:val="Normal"/>
    <w:link w:val="TitleChar"/>
    <w:qFormat/>
    <w:rsid w:val="009B0B2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9B0B2C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9B0B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9B0B2C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semiHidden/>
    <w:rsid w:val="009B0B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9B0B2C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9B0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B2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B2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9B0B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B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B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0B2C"/>
    <w:rPr>
      <w:color w:val="800080"/>
      <w:u w:val="single"/>
    </w:rPr>
  </w:style>
  <w:style w:type="paragraph" w:customStyle="1" w:styleId="font5">
    <w:name w:val="font5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9B0B2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9B0B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9B0B2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0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bry Genetics</Company>
  <LinksUpToDate>false</LinksUpToDate>
  <CharactersWithSpaces>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Gray</dc:creator>
  <cp:lastModifiedBy>Admin@123</cp:lastModifiedBy>
  <cp:revision>3</cp:revision>
  <dcterms:created xsi:type="dcterms:W3CDTF">2016-06-14T18:01:00Z</dcterms:created>
  <dcterms:modified xsi:type="dcterms:W3CDTF">2016-08-27T17:33:00Z</dcterms:modified>
</cp:coreProperties>
</file>